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4DD" w:rsidRPr="005D2E4D" w:rsidRDefault="000121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D2E4D">
        <w:rPr>
          <w:rFonts w:ascii="Times New Roman" w:hAnsi="Times New Roman" w:cs="Times New Roman"/>
          <w:b/>
          <w:sz w:val="24"/>
          <w:szCs w:val="24"/>
        </w:rPr>
        <w:t>Supplementary</w:t>
      </w:r>
      <w:r w:rsidR="00691F14" w:rsidRPr="005D2E4D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 w:rsidR="00724E05" w:rsidRPr="005D2E4D">
        <w:rPr>
          <w:rFonts w:ascii="Times New Roman" w:hAnsi="Times New Roman" w:cs="Times New Roman"/>
          <w:sz w:val="24"/>
          <w:szCs w:val="24"/>
        </w:rPr>
        <w:t xml:space="preserve"> the comparisons of</w:t>
      </w:r>
      <w:r w:rsidR="0098176E" w:rsidRPr="005D2E4D">
        <w:rPr>
          <w:rFonts w:ascii="Times New Roman" w:hAnsi="Times New Roman" w:cs="Times New Roman"/>
          <w:sz w:val="24"/>
          <w:szCs w:val="24"/>
        </w:rPr>
        <w:t xml:space="preserve"> </w:t>
      </w:r>
      <w:r w:rsidR="0098176E" w:rsidRPr="005D2E4D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98176E" w:rsidRPr="005D2E4D">
        <w:rPr>
          <w:rFonts w:ascii="Times New Roman" w:hAnsi="Times New Roman" w:cs="Times New Roman"/>
          <w:sz w:val="24"/>
          <w:szCs w:val="24"/>
        </w:rPr>
        <w:t>Tc-</w:t>
      </w:r>
      <w:r w:rsidR="0082257F" w:rsidRPr="005D2E4D">
        <w:rPr>
          <w:rFonts w:ascii="Times New Roman" w:hAnsi="Times New Roman" w:cs="Times New Roman"/>
          <w:sz w:val="24"/>
          <w:szCs w:val="24"/>
        </w:rPr>
        <w:t>MIBI uptake</w:t>
      </w:r>
      <w:r w:rsidR="00724E05" w:rsidRPr="005D2E4D">
        <w:rPr>
          <w:rFonts w:ascii="Times New Roman" w:hAnsi="Times New Roman" w:cs="Times New Roman"/>
          <w:sz w:val="24"/>
          <w:szCs w:val="24"/>
        </w:rPr>
        <w:t xml:space="preserve"> TBRs</w:t>
      </w:r>
      <w:r w:rsidRPr="005D2E4D">
        <w:rPr>
          <w:rFonts w:ascii="Times New Roman" w:hAnsi="Times New Roman" w:cs="Times New Roman"/>
          <w:sz w:val="24"/>
          <w:szCs w:val="24"/>
        </w:rPr>
        <w:t xml:space="preserve"> between</w:t>
      </w:r>
      <w:r w:rsidR="0098176E" w:rsidRPr="005D2E4D">
        <w:rPr>
          <w:rFonts w:ascii="Times New Roman" w:hAnsi="Times New Roman" w:cs="Times New Roman"/>
          <w:sz w:val="24"/>
          <w:szCs w:val="24"/>
        </w:rPr>
        <w:t xml:space="preserve"> control</w:t>
      </w:r>
      <w:r w:rsidR="0082257F" w:rsidRPr="005D2E4D">
        <w:rPr>
          <w:rFonts w:ascii="Times New Roman" w:hAnsi="Times New Roman" w:cs="Times New Roman"/>
          <w:sz w:val="24"/>
          <w:szCs w:val="24"/>
        </w:rPr>
        <w:t xml:space="preserve"> </w:t>
      </w:r>
      <w:r w:rsidRPr="005D2E4D">
        <w:rPr>
          <w:rFonts w:ascii="Times New Roman" w:hAnsi="Times New Roman" w:cs="Times New Roman"/>
          <w:sz w:val="24"/>
          <w:szCs w:val="24"/>
        </w:rPr>
        <w:t xml:space="preserve">group and </w:t>
      </w:r>
      <w:r w:rsidR="00BD6EBC" w:rsidRPr="005D2E4D">
        <w:rPr>
          <w:rFonts w:ascii="Times New Roman" w:hAnsi="Times New Roman" w:cs="Times New Roman"/>
          <w:sz w:val="24"/>
          <w:szCs w:val="24"/>
        </w:rPr>
        <w:t>other groups</w:t>
      </w:r>
    </w:p>
    <w:p w:rsidR="0082257F" w:rsidRPr="005D2E4D" w:rsidRDefault="008225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4022" w:type="dxa"/>
        <w:tblLayout w:type="fixed"/>
        <w:tblLook w:val="04A0" w:firstRow="1" w:lastRow="0" w:firstColumn="1" w:lastColumn="0" w:noHBand="0" w:noVBand="1"/>
      </w:tblPr>
      <w:tblGrid>
        <w:gridCol w:w="1701"/>
        <w:gridCol w:w="1441"/>
        <w:gridCol w:w="1111"/>
        <w:gridCol w:w="1134"/>
        <w:gridCol w:w="850"/>
        <w:gridCol w:w="851"/>
        <w:gridCol w:w="278"/>
        <w:gridCol w:w="1531"/>
        <w:gridCol w:w="1550"/>
        <w:gridCol w:w="893"/>
        <w:gridCol w:w="991"/>
        <w:gridCol w:w="852"/>
        <w:gridCol w:w="839"/>
      </w:tblGrid>
      <w:tr w:rsidR="00D03E43" w:rsidRPr="005D2E4D" w:rsidTr="00004AEA">
        <w:trPr>
          <w:trHeight w:val="5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IBI uptake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160959" w:rsidP="00046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16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IBI uptak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04AEA">
            <w:pPr>
              <w:tabs>
                <w:tab w:val="left" w:pos="50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E43" w:rsidRPr="005D2E4D" w:rsidRDefault="00160959" w:rsidP="000460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03E43" w:rsidRPr="005D2E4D" w:rsidTr="00004AEA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AvgE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273047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16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AvgD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A50534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D03E43" w:rsidRPr="00A50534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273047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07B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07B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507B6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6B741C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6B741C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C287F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C287F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D03E43" w:rsidRPr="005D2E4D" w:rsidTr="00004AEA">
        <w:trPr>
          <w:trHeight w:val="83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C6" w:rsidRPr="005D2E4D" w:rsidRDefault="008B41C6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inMean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C6" w:rsidRPr="005D2E4D" w:rsidRDefault="008B41C6" w:rsidP="0016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41C6" w:rsidRPr="005D2E4D" w:rsidRDefault="008B4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inMean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43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A50534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5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A50534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D5016C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273047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07B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07B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507B6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C843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C287F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C287F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D03E43" w:rsidRPr="005D2E4D" w:rsidTr="00004AEA">
        <w:trPr>
          <w:trHeight w:val="881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C6" w:rsidRPr="005D2E4D" w:rsidRDefault="008B41C6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41C6" w:rsidRPr="005D2E4D" w:rsidRDefault="008B41C6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inWas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1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273047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C6" w:rsidRPr="005D2E4D" w:rsidRDefault="008B41C6" w:rsidP="0016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41C6" w:rsidRPr="005D2E4D" w:rsidRDefault="008B4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3E43" w:rsidRPr="005D2E4D" w:rsidRDefault="00D0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MaxWas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5D2E4D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A50534" w:rsidRDefault="00D03E43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.4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3E43" w:rsidRPr="00705AD7" w:rsidRDefault="00273047" w:rsidP="00CC5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D5016C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D5016C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4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9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6.5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273047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3047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3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5.3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7B61">
              <w:rPr>
                <w:rFonts w:ascii="Times New Roman" w:hAnsi="Times New Roman" w:cs="Times New Roman"/>
                <w:sz w:val="24"/>
                <w:szCs w:val="24"/>
              </w:rPr>
              <w:t>6.6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507B61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2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507B61" w:rsidRPr="00EF3223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-2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5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9.2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35.5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B741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D03E43" w:rsidRPr="005D2E4D" w:rsidTr="00004AEA"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3.5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5.7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E4D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5C287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5C287F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D03E43" w:rsidRPr="005D2E4D" w:rsidRDefault="00D03E43" w:rsidP="00046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2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5C287F" w:rsidRPr="00EF3223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</w:tr>
    </w:tbl>
    <w:p w:rsidR="008F2339" w:rsidRDefault="008F2339" w:rsidP="00F716B7"/>
    <w:sectPr w:rsidR="008F2339" w:rsidSect="00B3487C">
      <w:pgSz w:w="16838" w:h="11906" w:orient="landscape"/>
      <w:pgMar w:top="709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56E" w:rsidRDefault="0053456E" w:rsidP="000121E4">
      <w:r>
        <w:separator/>
      </w:r>
    </w:p>
  </w:endnote>
  <w:endnote w:type="continuationSeparator" w:id="0">
    <w:p w:rsidR="0053456E" w:rsidRDefault="0053456E" w:rsidP="00012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56E" w:rsidRDefault="0053456E" w:rsidP="000121E4">
      <w:r>
        <w:separator/>
      </w:r>
    </w:p>
  </w:footnote>
  <w:footnote w:type="continuationSeparator" w:id="0">
    <w:p w:rsidR="0053456E" w:rsidRDefault="0053456E" w:rsidP="00012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4B48DA5-32BE-4C0D-9EFE-6B00D5ABD919}"/>
    <w:docVar w:name="KY_MEDREF_VERSION" w:val="3"/>
  </w:docVars>
  <w:rsids>
    <w:rsidRoot w:val="000121E4"/>
    <w:rsid w:val="00004AEA"/>
    <w:rsid w:val="000121E4"/>
    <w:rsid w:val="00022DA1"/>
    <w:rsid w:val="00023174"/>
    <w:rsid w:val="000460FB"/>
    <w:rsid w:val="000736B8"/>
    <w:rsid w:val="00160959"/>
    <w:rsid w:val="00162282"/>
    <w:rsid w:val="001E3E67"/>
    <w:rsid w:val="00212D40"/>
    <w:rsid w:val="002151AB"/>
    <w:rsid w:val="0024616B"/>
    <w:rsid w:val="0025315F"/>
    <w:rsid w:val="00262B1A"/>
    <w:rsid w:val="00273047"/>
    <w:rsid w:val="00275EBB"/>
    <w:rsid w:val="002D269C"/>
    <w:rsid w:val="00367886"/>
    <w:rsid w:val="003A41FE"/>
    <w:rsid w:val="003F1CB0"/>
    <w:rsid w:val="00420E75"/>
    <w:rsid w:val="00450636"/>
    <w:rsid w:val="004909B9"/>
    <w:rsid w:val="00507B61"/>
    <w:rsid w:val="0053456E"/>
    <w:rsid w:val="005C287F"/>
    <w:rsid w:val="005D2E4D"/>
    <w:rsid w:val="005F325C"/>
    <w:rsid w:val="006160BE"/>
    <w:rsid w:val="0068403E"/>
    <w:rsid w:val="00691F14"/>
    <w:rsid w:val="006B741C"/>
    <w:rsid w:val="006E7C44"/>
    <w:rsid w:val="00705AD7"/>
    <w:rsid w:val="00724E05"/>
    <w:rsid w:val="007E1C2C"/>
    <w:rsid w:val="0081429F"/>
    <w:rsid w:val="0082257F"/>
    <w:rsid w:val="008B41C6"/>
    <w:rsid w:val="008F2339"/>
    <w:rsid w:val="00901D00"/>
    <w:rsid w:val="00910F9C"/>
    <w:rsid w:val="00947C34"/>
    <w:rsid w:val="00950397"/>
    <w:rsid w:val="0098176E"/>
    <w:rsid w:val="009F0D2E"/>
    <w:rsid w:val="00A0320E"/>
    <w:rsid w:val="00A50534"/>
    <w:rsid w:val="00A5102B"/>
    <w:rsid w:val="00A66656"/>
    <w:rsid w:val="00AB6EB2"/>
    <w:rsid w:val="00B21884"/>
    <w:rsid w:val="00B3487C"/>
    <w:rsid w:val="00B87C7F"/>
    <w:rsid w:val="00BA34F7"/>
    <w:rsid w:val="00BB00C8"/>
    <w:rsid w:val="00BD6EBC"/>
    <w:rsid w:val="00C15676"/>
    <w:rsid w:val="00C343B4"/>
    <w:rsid w:val="00C84361"/>
    <w:rsid w:val="00C8744D"/>
    <w:rsid w:val="00CA50FC"/>
    <w:rsid w:val="00CB5813"/>
    <w:rsid w:val="00CC5785"/>
    <w:rsid w:val="00CF4C77"/>
    <w:rsid w:val="00D03E43"/>
    <w:rsid w:val="00D433BD"/>
    <w:rsid w:val="00D5016C"/>
    <w:rsid w:val="00D64F9D"/>
    <w:rsid w:val="00D82569"/>
    <w:rsid w:val="00D9227C"/>
    <w:rsid w:val="00DE514F"/>
    <w:rsid w:val="00E72667"/>
    <w:rsid w:val="00EE54DD"/>
    <w:rsid w:val="00EF3223"/>
    <w:rsid w:val="00EF5050"/>
    <w:rsid w:val="00F04AD7"/>
    <w:rsid w:val="00F062DD"/>
    <w:rsid w:val="00F226A5"/>
    <w:rsid w:val="00F3714B"/>
    <w:rsid w:val="00F716B7"/>
    <w:rsid w:val="00F91A45"/>
    <w:rsid w:val="00FF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F4FAF-6923-4427-A3F6-20F3A597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1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1E4"/>
    <w:rPr>
      <w:sz w:val="18"/>
      <w:szCs w:val="18"/>
    </w:rPr>
  </w:style>
  <w:style w:type="table" w:styleId="a5">
    <w:name w:val="Table Grid"/>
    <w:basedOn w:val="a1"/>
    <w:uiPriority w:val="39"/>
    <w:rsid w:val="00012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D2E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2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余大富</cp:lastModifiedBy>
  <cp:revision>14</cp:revision>
  <cp:lastPrinted>2022-06-04T16:35:00Z</cp:lastPrinted>
  <dcterms:created xsi:type="dcterms:W3CDTF">2022-04-17T02:50:00Z</dcterms:created>
  <dcterms:modified xsi:type="dcterms:W3CDTF">2022-06-04T16:54:00Z</dcterms:modified>
</cp:coreProperties>
</file>